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F25" w:rsidRPr="009E1116" w:rsidRDefault="001E1FAD" w:rsidP="006730F9">
      <w:pPr>
        <w:spacing w:line="480" w:lineRule="auto"/>
        <w:ind w:firstLineChars="100" w:firstLine="161"/>
        <w:jc w:val="center"/>
        <w:rPr>
          <w:rFonts w:ascii="Arial" w:hAnsi="Arial" w:cs="Arial"/>
          <w:b/>
          <w:sz w:val="16"/>
          <w:szCs w:val="13"/>
        </w:rPr>
      </w:pPr>
      <w:r w:rsidRPr="009E1116">
        <w:rPr>
          <w:rFonts w:ascii="Arial" w:hAnsi="Arial" w:cs="Arial"/>
          <w:b/>
          <w:bCs/>
          <w:sz w:val="16"/>
          <w:szCs w:val="13"/>
        </w:rPr>
        <w:t>Figure 1-</w:t>
      </w:r>
      <w:r w:rsidR="00704B06" w:rsidRPr="009E1116">
        <w:rPr>
          <w:rFonts w:ascii="Arial" w:hAnsi="Arial" w:cs="Arial"/>
          <w:b/>
          <w:bCs/>
          <w:sz w:val="16"/>
          <w:szCs w:val="13"/>
        </w:rPr>
        <w:t xml:space="preserve">source data 1. </w:t>
      </w:r>
      <w:r w:rsidR="00D44B3D" w:rsidRPr="009E1116">
        <w:rPr>
          <w:rFonts w:ascii="Arial" w:hAnsi="Arial" w:cs="Arial"/>
          <w:bCs/>
          <w:sz w:val="16"/>
          <w:szCs w:val="13"/>
        </w:rPr>
        <w:t>Source files for</w:t>
      </w:r>
      <w:r w:rsidR="00D44B3D" w:rsidRPr="009E1116">
        <w:rPr>
          <w:rFonts w:ascii="Arial" w:hAnsi="Arial" w:cs="Arial"/>
          <w:b/>
          <w:bCs/>
          <w:sz w:val="16"/>
          <w:szCs w:val="13"/>
        </w:rPr>
        <w:t xml:space="preserve"> </w:t>
      </w:r>
      <w:r w:rsidR="00D44B3D" w:rsidRPr="009E1116">
        <w:rPr>
          <w:rFonts w:ascii="Arial" w:hAnsi="Arial" w:cs="Arial"/>
          <w:sz w:val="16"/>
          <w:szCs w:val="13"/>
        </w:rPr>
        <w:t>t</w:t>
      </w:r>
      <w:r w:rsidR="001E2B10" w:rsidRPr="009E1116">
        <w:rPr>
          <w:rFonts w:ascii="Arial" w:hAnsi="Arial" w:cs="Arial"/>
          <w:sz w:val="16"/>
          <w:szCs w:val="13"/>
        </w:rPr>
        <w:t>he ratios of the nuclear and cytoplasmic signal intensities in</w:t>
      </w:r>
      <w:r w:rsidRPr="009E1116">
        <w:rPr>
          <w:rFonts w:ascii="Arial" w:hAnsi="Arial" w:cs="Arial"/>
          <w:sz w:val="16"/>
          <w:szCs w:val="13"/>
        </w:rPr>
        <w:t xml:space="preserve"> f</w:t>
      </w:r>
      <w:r w:rsidR="006845CC" w:rsidRPr="009E1116">
        <w:rPr>
          <w:rFonts w:ascii="Arial" w:hAnsi="Arial" w:cs="Arial"/>
          <w:sz w:val="16"/>
          <w:szCs w:val="13"/>
        </w:rPr>
        <w:t>igure 1b</w:t>
      </w:r>
      <w:r w:rsidR="001E2B10" w:rsidRPr="009E1116">
        <w:rPr>
          <w:rFonts w:ascii="Arial" w:hAnsi="Arial" w:cs="Arial"/>
          <w:sz w:val="16"/>
          <w:szCs w:val="13"/>
        </w:rPr>
        <w:t>.</w:t>
      </w:r>
      <w:bookmarkStart w:id="0" w:name="_GoBack"/>
      <w:bookmarkEnd w:id="0"/>
    </w:p>
    <w:tbl>
      <w:tblPr>
        <w:tblStyle w:val="a3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95"/>
        <w:gridCol w:w="614"/>
        <w:gridCol w:w="586"/>
        <w:gridCol w:w="585"/>
        <w:gridCol w:w="591"/>
        <w:gridCol w:w="614"/>
        <w:gridCol w:w="585"/>
        <w:gridCol w:w="593"/>
        <w:gridCol w:w="591"/>
        <w:gridCol w:w="659"/>
        <w:gridCol w:w="563"/>
        <w:gridCol w:w="611"/>
        <w:gridCol w:w="609"/>
      </w:tblGrid>
      <w:tr w:rsidR="009E1116" w:rsidRPr="009E1116" w:rsidTr="001C2055">
        <w:trPr>
          <w:trHeight w:val="279"/>
        </w:trPr>
        <w:tc>
          <w:tcPr>
            <w:tcW w:w="1095" w:type="dxa"/>
            <w:vMerge w:val="restart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7201" w:type="dxa"/>
            <w:gridSpan w:val="12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WL</w:t>
            </w:r>
          </w:p>
        </w:tc>
      </w:tr>
      <w:tr w:rsidR="009E1116" w:rsidRPr="009E1116" w:rsidTr="001C2055">
        <w:trPr>
          <w:trHeight w:val="647"/>
        </w:trPr>
        <w:tc>
          <w:tcPr>
            <w:tcW w:w="1095" w:type="dxa"/>
            <w:vMerge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76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#</w:t>
            </w:r>
          </w:p>
        </w:tc>
        <w:tc>
          <w:tcPr>
            <w:tcW w:w="2383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#</w:t>
            </w:r>
          </w:p>
        </w:tc>
        <w:tc>
          <w:tcPr>
            <w:tcW w:w="2442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GFP</w:t>
            </w:r>
          </w:p>
        </w:tc>
      </w:tr>
      <w:tr w:rsidR="009E1116" w:rsidRPr="009E1116" w:rsidTr="001C2055">
        <w:trPr>
          <w:trHeight w:val="647"/>
        </w:trPr>
        <w:tc>
          <w:tcPr>
            <w:tcW w:w="1095" w:type="dxa"/>
            <w:vMerge/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9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9E1116" w:rsidRPr="009E1116" w:rsidTr="001C2055">
        <w:trPr>
          <w:trHeight w:val="636"/>
        </w:trPr>
        <w:tc>
          <w:tcPr>
            <w:tcW w:w="1095" w:type="dxa"/>
          </w:tcPr>
          <w:p w:rsidR="006B07E2" w:rsidRPr="009E1116" w:rsidRDefault="006B07E2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1.29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4.5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6.7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4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8.5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5.6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2.9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8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0.9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6.2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4.7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06</w:t>
            </w:r>
          </w:p>
        </w:tc>
      </w:tr>
      <w:tr w:rsidR="009E1116" w:rsidRPr="009E1116" w:rsidTr="00096A21">
        <w:trPr>
          <w:trHeight w:val="636"/>
        </w:trPr>
        <w:tc>
          <w:tcPr>
            <w:tcW w:w="1095" w:type="dxa"/>
          </w:tcPr>
          <w:p w:rsidR="006B07E2" w:rsidRPr="009E1116" w:rsidRDefault="006B07E2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9.68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6.6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3.0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6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0.7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2.7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7.9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9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7.8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5.82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1.99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37</w:t>
            </w:r>
          </w:p>
        </w:tc>
      </w:tr>
      <w:tr w:rsidR="009E1116" w:rsidRPr="009E1116" w:rsidTr="00096A21">
        <w:trPr>
          <w:trHeight w:val="636"/>
        </w:trPr>
        <w:tc>
          <w:tcPr>
            <w:tcW w:w="1095" w:type="dxa"/>
          </w:tcPr>
          <w:p w:rsidR="00096A21" w:rsidRPr="009E1116" w:rsidRDefault="00096A21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7.20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1.6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5.5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7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6.6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7.0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9.5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9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57288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1.5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4.0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7.49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A21" w:rsidRPr="009E1116" w:rsidRDefault="00096A2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33</w:t>
            </w:r>
          </w:p>
        </w:tc>
      </w:tr>
      <w:tr w:rsidR="009E1116" w:rsidRPr="009E1116" w:rsidTr="00096A21">
        <w:trPr>
          <w:trHeight w:val="636"/>
        </w:trPr>
        <w:tc>
          <w:tcPr>
            <w:tcW w:w="1095" w:type="dxa"/>
          </w:tcPr>
          <w:p w:rsidR="006B07E2" w:rsidRPr="009E1116" w:rsidRDefault="006B07E2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7.72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9.7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7.9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51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8.10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.3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1.7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7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0.9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8.39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2.5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18</w:t>
            </w:r>
          </w:p>
        </w:tc>
      </w:tr>
      <w:tr w:rsidR="009E1116" w:rsidRPr="009E1116" w:rsidTr="001C2055">
        <w:trPr>
          <w:trHeight w:val="636"/>
        </w:trPr>
        <w:tc>
          <w:tcPr>
            <w:tcW w:w="1095" w:type="dxa"/>
          </w:tcPr>
          <w:p w:rsidR="006B07E2" w:rsidRPr="009E1116" w:rsidRDefault="006B07E2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7.46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2.3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5.1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6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6.3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3.4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2.9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7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2.8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3.28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9.5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60</w:t>
            </w:r>
          </w:p>
        </w:tc>
      </w:tr>
      <w:tr w:rsidR="009E1116" w:rsidRPr="009E1116" w:rsidTr="001C2055">
        <w:trPr>
          <w:trHeight w:val="636"/>
        </w:trPr>
        <w:tc>
          <w:tcPr>
            <w:tcW w:w="1095" w:type="dxa"/>
          </w:tcPr>
          <w:p w:rsidR="006B07E2" w:rsidRPr="009E1116" w:rsidRDefault="006B07E2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1F171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6</w:t>
            </w:r>
            <w:r w:rsidR="005726E5" w:rsidRPr="009E1116">
              <w:rPr>
                <w:rFonts w:ascii="Arial" w:hAnsi="Arial" w:cs="Arial"/>
                <w:sz w:val="13"/>
                <w:szCs w:val="13"/>
              </w:rPr>
              <w:t>.</w:t>
            </w:r>
            <w:r w:rsidRPr="009E1116">
              <w:rPr>
                <w:rFonts w:ascii="Arial" w:hAnsi="Arial" w:cs="Arial"/>
                <w:sz w:val="13"/>
                <w:szCs w:val="13"/>
              </w:rPr>
              <w:t>65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1F171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3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0.3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1F171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0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6.3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0.9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5.4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9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8.7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2.1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6.6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7E2" w:rsidRPr="009E1116" w:rsidRDefault="006B07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24</w:t>
            </w:r>
          </w:p>
        </w:tc>
      </w:tr>
      <w:tr w:rsidR="009E1116" w:rsidRPr="009E1116" w:rsidTr="00A24952">
        <w:trPr>
          <w:trHeight w:val="636"/>
        </w:trPr>
        <w:tc>
          <w:tcPr>
            <w:tcW w:w="1095" w:type="dxa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2.46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1.5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0.9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62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7.7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8.1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9.5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9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4.4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8.51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5.9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10</w:t>
            </w:r>
          </w:p>
        </w:tc>
      </w:tr>
      <w:tr w:rsidR="009E1116" w:rsidRPr="009E1116" w:rsidTr="00A24952">
        <w:trPr>
          <w:trHeight w:val="636"/>
        </w:trPr>
        <w:tc>
          <w:tcPr>
            <w:tcW w:w="1095" w:type="dxa"/>
          </w:tcPr>
          <w:p w:rsidR="007A024D" w:rsidRPr="009E1116" w:rsidRDefault="007A024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3.72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  <w:highlight w:val="yellow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5.1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  <w:highlight w:val="yellow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8.5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  <w:highlight w:val="yellow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43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1.4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8.6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2.8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9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8.7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5.08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3.6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24D" w:rsidRPr="009E1116" w:rsidRDefault="007A024D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34</w:t>
            </w:r>
          </w:p>
        </w:tc>
      </w:tr>
      <w:tr w:rsidR="009E1116" w:rsidRPr="009E1116" w:rsidTr="00A24952">
        <w:trPr>
          <w:trHeight w:val="636"/>
        </w:trPr>
        <w:tc>
          <w:tcPr>
            <w:tcW w:w="1095" w:type="dxa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4.13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5.30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8.8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6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1.10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0.0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1.1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7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8.9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2.33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6.5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84</w:t>
            </w:r>
          </w:p>
        </w:tc>
      </w:tr>
      <w:tr w:rsidR="009E1116" w:rsidRPr="009E1116" w:rsidTr="00A24952">
        <w:trPr>
          <w:trHeight w:val="636"/>
        </w:trPr>
        <w:tc>
          <w:tcPr>
            <w:tcW w:w="1095" w:type="dxa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9.5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2.8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6.6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58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6.5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7.4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9.1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7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6.3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3.46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2.8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93</w:t>
            </w:r>
          </w:p>
        </w:tc>
      </w:tr>
      <w:tr w:rsidR="009E1116" w:rsidRPr="009E1116" w:rsidTr="007968B6">
        <w:trPr>
          <w:trHeight w:val="636"/>
        </w:trPr>
        <w:tc>
          <w:tcPr>
            <w:tcW w:w="2880" w:type="dxa"/>
            <w:gridSpan w:val="4"/>
            <w:tcBorders>
              <w:right w:val="single" w:sz="4" w:space="0" w:color="auto"/>
            </w:tcBorders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54</w:t>
            </w: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85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E67284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60</w:t>
            </w:r>
          </w:p>
        </w:tc>
      </w:tr>
      <w:tr w:rsidR="009E1116" w:rsidRPr="009E1116" w:rsidTr="007968B6">
        <w:trPr>
          <w:trHeight w:val="511"/>
        </w:trPr>
        <w:tc>
          <w:tcPr>
            <w:tcW w:w="2880" w:type="dxa"/>
            <w:gridSpan w:val="4"/>
            <w:tcBorders>
              <w:right w:val="single" w:sz="4" w:space="0" w:color="auto"/>
            </w:tcBorders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19</w:t>
            </w: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10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BE7A6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A6C" w:rsidRPr="009E1116" w:rsidRDefault="00252935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58</w:t>
            </w:r>
          </w:p>
        </w:tc>
      </w:tr>
    </w:tbl>
    <w:p w:rsidR="007968B6" w:rsidRPr="009E1116" w:rsidRDefault="007968B6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4873D0" w:rsidRPr="009E1116" w:rsidRDefault="004873D0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tbl>
      <w:tblPr>
        <w:tblStyle w:val="a3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58"/>
        <w:gridCol w:w="615"/>
        <w:gridCol w:w="652"/>
        <w:gridCol w:w="547"/>
        <w:gridCol w:w="655"/>
        <w:gridCol w:w="774"/>
        <w:gridCol w:w="711"/>
        <w:gridCol w:w="711"/>
        <w:gridCol w:w="601"/>
        <w:gridCol w:w="655"/>
        <w:gridCol w:w="655"/>
        <w:gridCol w:w="633"/>
        <w:gridCol w:w="555"/>
      </w:tblGrid>
      <w:tr w:rsidR="009E1116" w:rsidRPr="009E1116" w:rsidTr="00B233D3">
        <w:trPr>
          <w:trHeight w:val="279"/>
        </w:trPr>
        <w:tc>
          <w:tcPr>
            <w:tcW w:w="758" w:type="dxa"/>
            <w:vMerge w:val="restart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7764" w:type="dxa"/>
            <w:gridSpan w:val="12"/>
          </w:tcPr>
          <w:p w:rsidR="00912798" w:rsidRPr="009E1116" w:rsidRDefault="00CC5E44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 min SH</w:t>
            </w:r>
          </w:p>
        </w:tc>
      </w:tr>
      <w:tr w:rsidR="009E1116" w:rsidRPr="009E1116" w:rsidTr="00E22568">
        <w:trPr>
          <w:trHeight w:val="647"/>
        </w:trPr>
        <w:tc>
          <w:tcPr>
            <w:tcW w:w="758" w:type="dxa"/>
            <w:vMerge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69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#</w:t>
            </w:r>
          </w:p>
        </w:tc>
        <w:tc>
          <w:tcPr>
            <w:tcW w:w="2797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#</w:t>
            </w:r>
          </w:p>
        </w:tc>
        <w:tc>
          <w:tcPr>
            <w:tcW w:w="2498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GFP</w:t>
            </w:r>
          </w:p>
        </w:tc>
      </w:tr>
      <w:tr w:rsidR="009E1116" w:rsidRPr="009E1116" w:rsidTr="00E22568">
        <w:trPr>
          <w:trHeight w:val="647"/>
        </w:trPr>
        <w:tc>
          <w:tcPr>
            <w:tcW w:w="758" w:type="dxa"/>
            <w:vMerge/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555" w:type="dxa"/>
            <w:tcBorders>
              <w:bottom w:val="single" w:sz="4" w:space="0" w:color="auto"/>
            </w:tcBorders>
          </w:tcPr>
          <w:p w:rsidR="00636378" w:rsidRPr="009E1116" w:rsidRDefault="0063637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4A756E" w:rsidRPr="009E1116" w:rsidRDefault="004A756E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3.7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7.8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9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0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2.8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3.7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9.1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8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1.25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8.6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2.59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56E" w:rsidRPr="009E1116" w:rsidRDefault="004A756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80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C4732B" w:rsidRPr="009E1116" w:rsidRDefault="00C4732B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7.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7.2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9.89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8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2.3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3.0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9.2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2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0.34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2.3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.96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32B" w:rsidRPr="009E1116" w:rsidRDefault="00C4732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36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C12E97" w:rsidRPr="009E1116" w:rsidRDefault="00C12E9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9.7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6.5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.15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5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0.8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9.7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1.1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7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5.8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1.8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3.98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E97" w:rsidRPr="009E1116" w:rsidRDefault="00C12E9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82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241A8A" w:rsidRPr="009E1116" w:rsidRDefault="00241A8A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3.3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6.0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.26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2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2.6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5.1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.5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C2BE2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85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2.65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2.5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0.14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A8A" w:rsidRPr="009E1116" w:rsidRDefault="00241A8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81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6F2088" w:rsidRPr="009E1116" w:rsidRDefault="006F208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9.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8.6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0.5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8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3.7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7.9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7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6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0.06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3.1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6.92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088" w:rsidRPr="009E1116" w:rsidRDefault="006F2088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71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EB3550" w:rsidRPr="009E1116" w:rsidRDefault="00EB355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0.0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6.7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3.26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5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0.7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9.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1.6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1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0.26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8.6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1.6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54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2E2B6A" w:rsidRPr="009E1116" w:rsidRDefault="002E2B6A" w:rsidP="002E2B6A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8.7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4.0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.65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0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1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0.0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1.1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7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8.49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7.2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1.27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B6A" w:rsidRPr="009E1116" w:rsidRDefault="002E2B6A" w:rsidP="002E2B6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69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EB3550" w:rsidRPr="009E1116" w:rsidRDefault="00EB355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7.1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4.3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.84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4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1.2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3.0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8.2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4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3.7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5.5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8.19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550" w:rsidRPr="009E1116" w:rsidRDefault="00EB355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24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2852A6" w:rsidRPr="009E1116" w:rsidRDefault="002852A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1.8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6.1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67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0.4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8.3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2.0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0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0.05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3.7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6.31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48</w:t>
            </w:r>
          </w:p>
        </w:tc>
      </w:tr>
      <w:tr w:rsidR="009E1116" w:rsidRPr="009E1116" w:rsidTr="00E22568">
        <w:trPr>
          <w:trHeight w:val="636"/>
        </w:trPr>
        <w:tc>
          <w:tcPr>
            <w:tcW w:w="758" w:type="dxa"/>
          </w:tcPr>
          <w:p w:rsidR="002852A6" w:rsidRPr="009E1116" w:rsidRDefault="002852A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0.2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2.1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8.07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6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0.9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4.8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.1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4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7.2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9.1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8.05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04</w:t>
            </w:r>
          </w:p>
        </w:tc>
      </w:tr>
      <w:tr w:rsidR="009E1116" w:rsidRPr="009E1116" w:rsidTr="00E22568">
        <w:trPr>
          <w:trHeight w:val="636"/>
        </w:trPr>
        <w:tc>
          <w:tcPr>
            <w:tcW w:w="2572" w:type="dxa"/>
            <w:gridSpan w:val="4"/>
            <w:tcBorders>
              <w:right w:val="single" w:sz="4" w:space="0" w:color="auto"/>
            </w:tcBorders>
            <w:vAlign w:val="center"/>
          </w:tcPr>
          <w:p w:rsidR="002852A6" w:rsidRPr="009E1116" w:rsidRDefault="002852A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54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91</w:t>
            </w:r>
          </w:p>
        </w:tc>
        <w:tc>
          <w:tcPr>
            <w:tcW w:w="1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75</w:t>
            </w:r>
          </w:p>
        </w:tc>
      </w:tr>
      <w:tr w:rsidR="009E1116" w:rsidRPr="009E1116" w:rsidTr="00E22568">
        <w:trPr>
          <w:trHeight w:val="636"/>
        </w:trPr>
        <w:tc>
          <w:tcPr>
            <w:tcW w:w="2572" w:type="dxa"/>
            <w:gridSpan w:val="4"/>
            <w:tcBorders>
              <w:right w:val="single" w:sz="4" w:space="0" w:color="auto"/>
            </w:tcBorders>
            <w:vAlign w:val="center"/>
          </w:tcPr>
          <w:p w:rsidR="002852A6" w:rsidRPr="009E1116" w:rsidRDefault="002852A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55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42</w:t>
            </w:r>
          </w:p>
        </w:tc>
        <w:tc>
          <w:tcPr>
            <w:tcW w:w="1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2A6" w:rsidRPr="009E1116" w:rsidRDefault="002852A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58</w:t>
            </w:r>
          </w:p>
        </w:tc>
      </w:tr>
    </w:tbl>
    <w:p w:rsidR="00912798" w:rsidRPr="009E1116" w:rsidRDefault="00912798" w:rsidP="006730F9">
      <w:pPr>
        <w:tabs>
          <w:tab w:val="left" w:pos="7157"/>
        </w:tabs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4873D0" w:rsidRPr="009E1116" w:rsidRDefault="004873D0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tbl>
      <w:tblPr>
        <w:tblStyle w:val="a3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75"/>
        <w:gridCol w:w="711"/>
        <w:gridCol w:w="711"/>
        <w:gridCol w:w="601"/>
        <w:gridCol w:w="601"/>
        <w:gridCol w:w="627"/>
        <w:gridCol w:w="627"/>
        <w:gridCol w:w="564"/>
        <w:gridCol w:w="571"/>
        <w:gridCol w:w="711"/>
        <w:gridCol w:w="711"/>
        <w:gridCol w:w="711"/>
        <w:gridCol w:w="601"/>
      </w:tblGrid>
      <w:tr w:rsidR="009E1116" w:rsidRPr="009E1116" w:rsidTr="004854AE">
        <w:trPr>
          <w:trHeight w:val="279"/>
        </w:trPr>
        <w:tc>
          <w:tcPr>
            <w:tcW w:w="775" w:type="dxa"/>
            <w:vMerge w:val="restart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7747" w:type="dxa"/>
            <w:gridSpan w:val="12"/>
          </w:tcPr>
          <w:p w:rsidR="00912798" w:rsidRPr="009E1116" w:rsidRDefault="00CC5E44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 min SH</w:t>
            </w:r>
          </w:p>
        </w:tc>
      </w:tr>
      <w:tr w:rsidR="009E1116" w:rsidRPr="009E1116" w:rsidTr="004854AE">
        <w:trPr>
          <w:trHeight w:val="647"/>
        </w:trPr>
        <w:tc>
          <w:tcPr>
            <w:tcW w:w="775" w:type="dxa"/>
            <w:vMerge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24" w:type="dxa"/>
            <w:gridSpan w:val="4"/>
            <w:tcBorders>
              <w:bottom w:val="single" w:sz="4" w:space="0" w:color="auto"/>
            </w:tcBorders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#</w:t>
            </w:r>
          </w:p>
        </w:tc>
        <w:tc>
          <w:tcPr>
            <w:tcW w:w="2389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#</w:t>
            </w:r>
          </w:p>
        </w:tc>
        <w:tc>
          <w:tcPr>
            <w:tcW w:w="2734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GFP</w:t>
            </w:r>
          </w:p>
        </w:tc>
      </w:tr>
      <w:tr w:rsidR="009E1116" w:rsidRPr="009E1116" w:rsidTr="004854AE">
        <w:trPr>
          <w:trHeight w:val="647"/>
        </w:trPr>
        <w:tc>
          <w:tcPr>
            <w:tcW w:w="775" w:type="dxa"/>
            <w:vMerge/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564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F20BF7" w:rsidRPr="009E1116" w:rsidRDefault="00F20BF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9E1116" w:rsidRPr="009E1116" w:rsidTr="004854AE">
        <w:trPr>
          <w:trHeight w:val="636"/>
        </w:trPr>
        <w:tc>
          <w:tcPr>
            <w:tcW w:w="775" w:type="dxa"/>
          </w:tcPr>
          <w:p w:rsidR="00355435" w:rsidRPr="009E1116" w:rsidRDefault="00355435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1.8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9.3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.5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.5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7.6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5.1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.5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8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2.5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4.6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.9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05</w:t>
            </w:r>
          </w:p>
        </w:tc>
      </w:tr>
      <w:tr w:rsidR="009E1116" w:rsidRPr="009E1116" w:rsidTr="004854AE">
        <w:trPr>
          <w:trHeight w:val="636"/>
        </w:trPr>
        <w:tc>
          <w:tcPr>
            <w:tcW w:w="775" w:type="dxa"/>
          </w:tcPr>
          <w:p w:rsidR="004854AE" w:rsidRPr="009E1116" w:rsidRDefault="004854AE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2.3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5.5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.8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.2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6.8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4.8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.03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5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3.0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3.5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9.5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10</w:t>
            </w:r>
          </w:p>
        </w:tc>
      </w:tr>
      <w:tr w:rsidR="009E1116" w:rsidRPr="009E1116" w:rsidTr="004854AE">
        <w:trPr>
          <w:trHeight w:val="636"/>
        </w:trPr>
        <w:tc>
          <w:tcPr>
            <w:tcW w:w="775" w:type="dxa"/>
          </w:tcPr>
          <w:p w:rsidR="004854AE" w:rsidRPr="009E1116" w:rsidRDefault="004854AE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1.8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5.9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8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6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5.3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4.33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.98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.5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1.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8.5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2.5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49</w:t>
            </w:r>
          </w:p>
        </w:tc>
      </w:tr>
      <w:tr w:rsidR="009E1116" w:rsidRPr="009E1116" w:rsidTr="004854AE">
        <w:trPr>
          <w:trHeight w:val="636"/>
        </w:trPr>
        <w:tc>
          <w:tcPr>
            <w:tcW w:w="775" w:type="dxa"/>
          </w:tcPr>
          <w:p w:rsidR="004854AE" w:rsidRPr="009E1116" w:rsidRDefault="004854AE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8.6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9.7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9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9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5.8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7.2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64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7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3.0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2.9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0.1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07</w:t>
            </w:r>
          </w:p>
        </w:tc>
      </w:tr>
      <w:tr w:rsidR="009E1116" w:rsidRPr="009E1116" w:rsidTr="00E661C7">
        <w:trPr>
          <w:trHeight w:val="636"/>
        </w:trPr>
        <w:tc>
          <w:tcPr>
            <w:tcW w:w="775" w:type="dxa"/>
          </w:tcPr>
          <w:p w:rsidR="00355435" w:rsidRPr="009E1116" w:rsidRDefault="00355435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9.9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6.1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.8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6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1.2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3.2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.96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7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1.0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6.9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4.1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5435" w:rsidRPr="009E1116" w:rsidRDefault="003554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53</w:t>
            </w:r>
          </w:p>
        </w:tc>
      </w:tr>
      <w:tr w:rsidR="009E1116" w:rsidRPr="009E1116" w:rsidTr="00E661C7">
        <w:trPr>
          <w:trHeight w:val="636"/>
        </w:trPr>
        <w:tc>
          <w:tcPr>
            <w:tcW w:w="775" w:type="dxa"/>
          </w:tcPr>
          <w:p w:rsidR="00E661C7" w:rsidRPr="009E1116" w:rsidRDefault="00E661C7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1.4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3.4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0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.1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4.2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4.03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.25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3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9.9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8.6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1.3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61C7" w:rsidRPr="009E1116" w:rsidRDefault="00E661C7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81</w:t>
            </w:r>
          </w:p>
        </w:tc>
      </w:tr>
      <w:tr w:rsidR="009E1116" w:rsidRPr="009E1116" w:rsidTr="00E661C7">
        <w:trPr>
          <w:trHeight w:val="636"/>
        </w:trPr>
        <w:tc>
          <w:tcPr>
            <w:tcW w:w="775" w:type="dxa"/>
          </w:tcPr>
          <w:p w:rsidR="004854AE" w:rsidRPr="009E1116" w:rsidRDefault="004854AE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7.8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8.0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.8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9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3.3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4.65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8.7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5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8.1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2.2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5.9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63</w:t>
            </w:r>
          </w:p>
        </w:tc>
      </w:tr>
      <w:tr w:rsidR="009E1116" w:rsidRPr="009E1116" w:rsidTr="004854AE">
        <w:trPr>
          <w:trHeight w:val="636"/>
        </w:trPr>
        <w:tc>
          <w:tcPr>
            <w:tcW w:w="775" w:type="dxa"/>
          </w:tcPr>
          <w:p w:rsidR="004854AE" w:rsidRPr="009E1116" w:rsidRDefault="004854AE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2.6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7.1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5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5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2.9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4.1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88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2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6.4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9.7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6.6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45</w:t>
            </w:r>
          </w:p>
        </w:tc>
      </w:tr>
      <w:tr w:rsidR="009E1116" w:rsidRPr="009E1116" w:rsidTr="004854AE">
        <w:trPr>
          <w:trHeight w:val="636"/>
        </w:trPr>
        <w:tc>
          <w:tcPr>
            <w:tcW w:w="775" w:type="dxa"/>
          </w:tcPr>
          <w:p w:rsidR="004854AE" w:rsidRPr="009E1116" w:rsidRDefault="004854AE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8.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6.7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.5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.9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9.4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4.79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.63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1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4.4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6.9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7.4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52</w:t>
            </w:r>
          </w:p>
        </w:tc>
      </w:tr>
      <w:tr w:rsidR="009E1116" w:rsidRPr="009E1116" w:rsidTr="004854AE">
        <w:trPr>
          <w:trHeight w:val="636"/>
        </w:trPr>
        <w:tc>
          <w:tcPr>
            <w:tcW w:w="775" w:type="dxa"/>
          </w:tcPr>
          <w:p w:rsidR="004854AE" w:rsidRPr="009E1116" w:rsidRDefault="004854AE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5.6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8.3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3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9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6.5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3.49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.07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9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1.3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9.4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1.8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AE" w:rsidRPr="009E1116" w:rsidRDefault="004854AE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24</w:t>
            </w:r>
          </w:p>
        </w:tc>
      </w:tr>
      <w:tr w:rsidR="009E1116" w:rsidRPr="009E1116" w:rsidTr="004854AE">
        <w:trPr>
          <w:trHeight w:val="636"/>
        </w:trPr>
        <w:tc>
          <w:tcPr>
            <w:tcW w:w="2798" w:type="dxa"/>
            <w:gridSpan w:val="4"/>
            <w:tcBorders>
              <w:right w:val="single" w:sz="4" w:space="0" w:color="auto"/>
            </w:tcBorders>
            <w:vAlign w:val="center"/>
          </w:tcPr>
          <w:p w:rsidR="00672F7B" w:rsidRPr="009E1116" w:rsidRDefault="00672F7B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46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16</w:t>
            </w: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69</w:t>
            </w:r>
          </w:p>
        </w:tc>
      </w:tr>
      <w:tr w:rsidR="009E1116" w:rsidRPr="009E1116" w:rsidTr="004854AE">
        <w:trPr>
          <w:trHeight w:val="636"/>
        </w:trPr>
        <w:tc>
          <w:tcPr>
            <w:tcW w:w="2798" w:type="dxa"/>
            <w:gridSpan w:val="4"/>
            <w:tcBorders>
              <w:right w:val="single" w:sz="4" w:space="0" w:color="auto"/>
            </w:tcBorders>
            <w:vAlign w:val="center"/>
          </w:tcPr>
          <w:p w:rsidR="00672F7B" w:rsidRPr="009E1116" w:rsidRDefault="00672F7B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34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14</w:t>
            </w: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2F7B" w:rsidRPr="009E1116" w:rsidRDefault="00672F7B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62</w:t>
            </w:r>
          </w:p>
        </w:tc>
      </w:tr>
    </w:tbl>
    <w:p w:rsidR="00DE44A2" w:rsidRPr="009E1116" w:rsidRDefault="00DE44A2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7968B6" w:rsidRPr="009E1116" w:rsidRDefault="007968B6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tbl>
      <w:tblPr>
        <w:tblStyle w:val="a3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59"/>
        <w:gridCol w:w="649"/>
        <w:gridCol w:w="648"/>
        <w:gridCol w:w="562"/>
        <w:gridCol w:w="601"/>
        <w:gridCol w:w="648"/>
        <w:gridCol w:w="648"/>
        <w:gridCol w:w="562"/>
        <w:gridCol w:w="701"/>
        <w:gridCol w:w="721"/>
        <w:gridCol w:w="711"/>
        <w:gridCol w:w="711"/>
        <w:gridCol w:w="601"/>
      </w:tblGrid>
      <w:tr w:rsidR="009E1116" w:rsidRPr="009E1116" w:rsidTr="004247DA">
        <w:trPr>
          <w:trHeight w:val="279"/>
        </w:trPr>
        <w:tc>
          <w:tcPr>
            <w:tcW w:w="759" w:type="dxa"/>
            <w:vMerge w:val="restart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7763" w:type="dxa"/>
            <w:gridSpan w:val="12"/>
          </w:tcPr>
          <w:p w:rsidR="00912798" w:rsidRPr="009E1116" w:rsidRDefault="00CC5E44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5 min SH</w:t>
            </w:r>
          </w:p>
        </w:tc>
      </w:tr>
      <w:tr w:rsidR="009E1116" w:rsidRPr="009E1116" w:rsidTr="002F7FB7">
        <w:trPr>
          <w:trHeight w:val="647"/>
        </w:trPr>
        <w:tc>
          <w:tcPr>
            <w:tcW w:w="759" w:type="dxa"/>
            <w:vMerge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60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#</w:t>
            </w:r>
          </w:p>
        </w:tc>
        <w:tc>
          <w:tcPr>
            <w:tcW w:w="2559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#</w:t>
            </w:r>
          </w:p>
        </w:tc>
        <w:tc>
          <w:tcPr>
            <w:tcW w:w="2744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GFP</w:t>
            </w:r>
          </w:p>
        </w:tc>
      </w:tr>
      <w:tr w:rsidR="009E1116" w:rsidRPr="009E1116" w:rsidTr="002F7FB7">
        <w:trPr>
          <w:trHeight w:val="647"/>
        </w:trPr>
        <w:tc>
          <w:tcPr>
            <w:tcW w:w="759" w:type="dxa"/>
            <w:vMerge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EF2020" w:rsidRPr="009E1116" w:rsidRDefault="00EF2020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4247DA" w:rsidRPr="009E1116" w:rsidRDefault="004247DA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4.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4.4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.3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.9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0.6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3.66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9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.4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7.4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1.3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6.1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59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806881" w:rsidRPr="009E1116" w:rsidRDefault="00806881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0.4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7.96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4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.2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0.7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6.12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6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8.5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4.1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6.4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7.6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6881" w:rsidRPr="009E1116" w:rsidRDefault="0080688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32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6F0CC1" w:rsidRPr="009E1116" w:rsidRDefault="006F0CC1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6F0CC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6.8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6F0CC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3.05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6F0CC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7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6F0CC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1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6F0CC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5.8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6F0CC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0.37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6F0CC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4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6F0CC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.6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8A180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7.7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8A180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7.0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6F0CC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0.7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CC1" w:rsidRPr="009E1116" w:rsidRDefault="008A180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53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4247DA" w:rsidRPr="009E1116" w:rsidRDefault="004247DA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6.3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1.1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2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9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3.6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8.09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5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.2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7.8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6.3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1.5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47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934A0C" w:rsidRPr="009E1116" w:rsidRDefault="00934A0C" w:rsidP="00934A0C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05.9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93.4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.5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4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1.1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6.13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0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0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3.5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0.3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3.1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A0C" w:rsidRPr="009E1116" w:rsidRDefault="00934A0C" w:rsidP="00934A0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52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4247DA" w:rsidRPr="009E1116" w:rsidRDefault="004247DA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4.4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6.94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5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.8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5.5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9.19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3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6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3.0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5.4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7.6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74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4247DA" w:rsidRPr="009E1116" w:rsidRDefault="004247DA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5.4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7.95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5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F86E11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.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4.5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8.78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7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.1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7.9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7.0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0.9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64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A15FB7" w:rsidRPr="009E1116" w:rsidRDefault="00A15FB7" w:rsidP="00A15FB7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6.4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8.49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9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.3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8.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3.35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3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.7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8.2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2.6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5.5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FB7" w:rsidRPr="009E1116" w:rsidRDefault="00A15FB7" w:rsidP="00A15FB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28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AB6A1C" w:rsidRPr="009E1116" w:rsidRDefault="00AB6A1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3.0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9.89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.2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8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2.4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7.05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3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.2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9.0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5.0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4.0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03</w:t>
            </w:r>
          </w:p>
        </w:tc>
      </w:tr>
      <w:tr w:rsidR="009E1116" w:rsidRPr="009E1116" w:rsidTr="002F7FB7">
        <w:trPr>
          <w:trHeight w:val="636"/>
        </w:trPr>
        <w:tc>
          <w:tcPr>
            <w:tcW w:w="759" w:type="dxa"/>
          </w:tcPr>
          <w:p w:rsidR="004247DA" w:rsidRPr="009E1116" w:rsidRDefault="004247DA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7.1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4.09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0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.4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9.4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0.74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6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0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3.1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1.0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2.1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7DA" w:rsidRPr="009E1116" w:rsidRDefault="004247DA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28</w:t>
            </w:r>
          </w:p>
        </w:tc>
      </w:tr>
      <w:tr w:rsidR="009E1116" w:rsidRPr="009E1116" w:rsidTr="002F7FB7">
        <w:trPr>
          <w:trHeight w:val="636"/>
        </w:trPr>
        <w:tc>
          <w:tcPr>
            <w:tcW w:w="2618" w:type="dxa"/>
            <w:gridSpan w:val="4"/>
            <w:tcBorders>
              <w:right w:val="single" w:sz="4" w:space="0" w:color="auto"/>
            </w:tcBorders>
            <w:vAlign w:val="center"/>
          </w:tcPr>
          <w:p w:rsidR="00DE2E9C" w:rsidRPr="009E1116" w:rsidRDefault="00DE2E9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DE2E9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.19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DE2E9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DE2E9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37</w:t>
            </w:r>
          </w:p>
        </w:tc>
        <w:tc>
          <w:tcPr>
            <w:tcW w:w="21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DE2E9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1A0530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34</w:t>
            </w:r>
          </w:p>
        </w:tc>
      </w:tr>
      <w:tr w:rsidR="009E1116" w:rsidRPr="009E1116" w:rsidTr="002F7FB7">
        <w:trPr>
          <w:trHeight w:val="636"/>
        </w:trPr>
        <w:tc>
          <w:tcPr>
            <w:tcW w:w="2618" w:type="dxa"/>
            <w:gridSpan w:val="4"/>
            <w:tcBorders>
              <w:right w:val="single" w:sz="4" w:space="0" w:color="auto"/>
            </w:tcBorders>
            <w:vAlign w:val="center"/>
          </w:tcPr>
          <w:p w:rsidR="00DE2E9C" w:rsidRPr="009E1116" w:rsidRDefault="00DE2E9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DE2E9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64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DE2E9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DE2E9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88</w:t>
            </w:r>
          </w:p>
        </w:tc>
        <w:tc>
          <w:tcPr>
            <w:tcW w:w="21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DE2E9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E9C" w:rsidRPr="009E1116" w:rsidRDefault="004247DA" w:rsidP="006730F9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33</w:t>
            </w:r>
          </w:p>
        </w:tc>
      </w:tr>
    </w:tbl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351646" w:rsidRPr="009E1116" w:rsidRDefault="00351646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351646" w:rsidRPr="009E1116" w:rsidRDefault="00351646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tbl>
      <w:tblPr>
        <w:tblStyle w:val="a3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65"/>
        <w:gridCol w:w="736"/>
        <w:gridCol w:w="736"/>
        <w:gridCol w:w="601"/>
        <w:gridCol w:w="636"/>
        <w:gridCol w:w="614"/>
        <w:gridCol w:w="614"/>
        <w:gridCol w:w="518"/>
        <w:gridCol w:w="600"/>
        <w:gridCol w:w="704"/>
        <w:gridCol w:w="704"/>
        <w:gridCol w:w="699"/>
        <w:gridCol w:w="595"/>
      </w:tblGrid>
      <w:tr w:rsidR="009E1116" w:rsidRPr="009E1116" w:rsidTr="001679B8">
        <w:trPr>
          <w:trHeight w:val="279"/>
        </w:trPr>
        <w:tc>
          <w:tcPr>
            <w:tcW w:w="765" w:type="dxa"/>
            <w:vMerge w:val="restart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7757" w:type="dxa"/>
            <w:gridSpan w:val="12"/>
          </w:tcPr>
          <w:p w:rsidR="00912798" w:rsidRPr="009E1116" w:rsidRDefault="00CC5E44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5 min SH</w:t>
            </w:r>
          </w:p>
        </w:tc>
      </w:tr>
      <w:tr w:rsidR="009E1116" w:rsidRPr="009E1116" w:rsidTr="001679B8">
        <w:trPr>
          <w:trHeight w:val="647"/>
        </w:trPr>
        <w:tc>
          <w:tcPr>
            <w:tcW w:w="765" w:type="dxa"/>
            <w:vMerge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709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#</w:t>
            </w:r>
          </w:p>
        </w:tc>
        <w:tc>
          <w:tcPr>
            <w:tcW w:w="2346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#</w:t>
            </w:r>
          </w:p>
        </w:tc>
        <w:tc>
          <w:tcPr>
            <w:tcW w:w="2702" w:type="dxa"/>
            <w:gridSpan w:val="4"/>
          </w:tcPr>
          <w:p w:rsidR="00912798" w:rsidRPr="009E1116" w:rsidRDefault="00912798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GFP</w:t>
            </w:r>
          </w:p>
        </w:tc>
      </w:tr>
      <w:tr w:rsidR="009E1116" w:rsidRPr="009E1116" w:rsidTr="001679B8">
        <w:trPr>
          <w:trHeight w:val="647"/>
        </w:trPr>
        <w:tc>
          <w:tcPr>
            <w:tcW w:w="765" w:type="dxa"/>
            <w:vMerge/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518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1116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BA1DCD" w:rsidRPr="009E1116" w:rsidRDefault="00BA1DCD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537E9E" w:rsidRPr="009E1116" w:rsidRDefault="00537E9E" w:rsidP="00537E9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5.4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8.3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1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.0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9.3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5.6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7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2.9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9.4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2.6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6.78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E9E" w:rsidRPr="009E1116" w:rsidRDefault="00537E9E" w:rsidP="00537E9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22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3E06C2" w:rsidRPr="009E1116" w:rsidRDefault="003E06C2" w:rsidP="003E06C2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6.8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0.0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8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.2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1.6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6.0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6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3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7.3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3.6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3.7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6C2" w:rsidRPr="009E1116" w:rsidRDefault="003E06C2" w:rsidP="003E06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37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6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9.9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4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5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6.3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8.0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3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3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8.0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9.3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8.6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07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2F1406" w:rsidRPr="009E1116" w:rsidRDefault="002F140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9.5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1.2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2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93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2.33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3.5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7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.5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2.2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6.6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5.6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59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AB6A1C" w:rsidRPr="009E1116" w:rsidRDefault="00AB6A1C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1.2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6.9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3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A1C" w:rsidRPr="009E1116" w:rsidRDefault="00983BFF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.73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2.88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8.7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1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9.0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5.7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5.4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0.28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6A1C" w:rsidRPr="009E1116" w:rsidRDefault="00AB6A1C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17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2F1406" w:rsidRPr="009E1116" w:rsidRDefault="002F1406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5.4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7.4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0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.91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2.4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6.6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8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0.0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8.5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9.1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9.3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1406" w:rsidRPr="009E1116" w:rsidRDefault="002F1406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04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0F7835" w:rsidRPr="009E1116" w:rsidRDefault="000F7835" w:rsidP="006730F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3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6.8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4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.5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1.6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54.0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6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0.1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0.4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1.29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9.2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835" w:rsidRPr="009E1116" w:rsidRDefault="000F7835" w:rsidP="006730F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63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0.0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2.3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.7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.6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10.1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5.0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0.5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4.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5.49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8.79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.58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6.4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38.2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8.1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.9</w:t>
            </w:r>
            <w:r w:rsidR="00B9779D" w:rsidRPr="009E1116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3.88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9.6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4.2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.5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 w:rsidRPr="009E1116">
              <w:rPr>
                <w:rFonts w:ascii="Arial" w:hAnsi="Arial" w:cs="Arial"/>
                <w:sz w:val="13"/>
                <w:szCs w:val="15"/>
              </w:rPr>
              <w:t>77.8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 w:rsidRPr="009E1116">
              <w:rPr>
                <w:rFonts w:ascii="Arial" w:hAnsi="Arial" w:cs="Arial"/>
                <w:sz w:val="13"/>
                <w:szCs w:val="15"/>
              </w:rPr>
              <w:t>56.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 w:rsidRPr="009E1116">
              <w:rPr>
                <w:rFonts w:ascii="Arial" w:hAnsi="Arial" w:cs="Arial"/>
                <w:sz w:val="13"/>
                <w:szCs w:val="15"/>
              </w:rPr>
              <w:t>21.88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56</w:t>
            </w:r>
          </w:p>
        </w:tc>
      </w:tr>
      <w:tr w:rsidR="009E1116" w:rsidRPr="009E1116" w:rsidTr="001679B8">
        <w:trPr>
          <w:trHeight w:val="636"/>
        </w:trPr>
        <w:tc>
          <w:tcPr>
            <w:tcW w:w="765" w:type="dxa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5.8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2.0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8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6.33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6.9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20.1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6.8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.6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77.0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52.2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4.78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11</w:t>
            </w:r>
          </w:p>
        </w:tc>
      </w:tr>
      <w:tr w:rsidR="009E1116" w:rsidRPr="009E1116" w:rsidTr="001679B8">
        <w:trPr>
          <w:trHeight w:val="636"/>
        </w:trPr>
        <w:tc>
          <w:tcPr>
            <w:tcW w:w="2838" w:type="dxa"/>
            <w:gridSpan w:val="4"/>
            <w:tcBorders>
              <w:right w:val="single" w:sz="4" w:space="0" w:color="auto"/>
            </w:tcBorders>
            <w:vAlign w:val="center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4.68</w:t>
            </w:r>
          </w:p>
        </w:tc>
        <w:tc>
          <w:tcPr>
            <w:tcW w:w="17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17.72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03</w:t>
            </w:r>
          </w:p>
        </w:tc>
      </w:tr>
      <w:tr w:rsidR="009E1116" w:rsidRPr="009E1116" w:rsidTr="001679B8">
        <w:trPr>
          <w:trHeight w:val="636"/>
        </w:trPr>
        <w:tc>
          <w:tcPr>
            <w:tcW w:w="2838" w:type="dxa"/>
            <w:gridSpan w:val="4"/>
            <w:tcBorders>
              <w:right w:val="single" w:sz="4" w:space="0" w:color="auto"/>
            </w:tcBorders>
            <w:vAlign w:val="center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2.85</w:t>
            </w:r>
          </w:p>
        </w:tc>
        <w:tc>
          <w:tcPr>
            <w:tcW w:w="17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ind w:right="13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3.76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79CF" w:rsidRPr="009E1116" w:rsidRDefault="007979CF" w:rsidP="007979C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E1116">
              <w:rPr>
                <w:rFonts w:ascii="Arial" w:hAnsi="Arial" w:cs="Arial"/>
                <w:sz w:val="13"/>
                <w:szCs w:val="13"/>
              </w:rPr>
              <w:t>0.75</w:t>
            </w:r>
          </w:p>
        </w:tc>
      </w:tr>
    </w:tbl>
    <w:p w:rsidR="00912798" w:rsidRPr="009E1116" w:rsidRDefault="00912798" w:rsidP="006730F9">
      <w:pPr>
        <w:spacing w:line="480" w:lineRule="auto"/>
        <w:jc w:val="center"/>
        <w:rPr>
          <w:rFonts w:ascii="Arial" w:hAnsi="Arial" w:cs="Arial"/>
          <w:b/>
          <w:sz w:val="13"/>
          <w:szCs w:val="13"/>
        </w:rPr>
      </w:pPr>
    </w:p>
    <w:p w:rsidR="00514CFB" w:rsidRPr="009E1116" w:rsidRDefault="00514CFB" w:rsidP="006730F9">
      <w:pPr>
        <w:spacing w:line="480" w:lineRule="auto"/>
        <w:jc w:val="center"/>
        <w:rPr>
          <w:rFonts w:ascii="Arial" w:hAnsi="Arial" w:cs="Arial"/>
          <w:b/>
          <w:sz w:val="13"/>
          <w:szCs w:val="13"/>
        </w:rPr>
      </w:pPr>
    </w:p>
    <w:p w:rsidR="00514CFB" w:rsidRPr="009E1116" w:rsidRDefault="00514CFB" w:rsidP="006730F9">
      <w:pPr>
        <w:spacing w:line="480" w:lineRule="auto"/>
        <w:jc w:val="center"/>
        <w:rPr>
          <w:rFonts w:ascii="Arial" w:hAnsi="Arial" w:cs="Arial"/>
          <w:b/>
          <w:sz w:val="13"/>
          <w:szCs w:val="13"/>
        </w:rPr>
      </w:pPr>
    </w:p>
    <w:p w:rsidR="00514CFB" w:rsidRPr="009E1116" w:rsidRDefault="00514CFB" w:rsidP="006730F9">
      <w:pPr>
        <w:spacing w:line="480" w:lineRule="auto"/>
        <w:jc w:val="center"/>
        <w:rPr>
          <w:rFonts w:ascii="Arial" w:hAnsi="Arial" w:cs="Arial"/>
          <w:b/>
          <w:sz w:val="13"/>
          <w:szCs w:val="13"/>
        </w:rPr>
      </w:pPr>
    </w:p>
    <w:sectPr w:rsidR="00514CFB" w:rsidRPr="009E1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9A4"/>
    <w:rsid w:val="00013620"/>
    <w:rsid w:val="000137E6"/>
    <w:rsid w:val="00020D47"/>
    <w:rsid w:val="00051C5E"/>
    <w:rsid w:val="00080EDB"/>
    <w:rsid w:val="000969A1"/>
    <w:rsid w:val="00096A21"/>
    <w:rsid w:val="000B6574"/>
    <w:rsid w:val="000E15E1"/>
    <w:rsid w:val="000E42D5"/>
    <w:rsid w:val="000F5711"/>
    <w:rsid w:val="000F7835"/>
    <w:rsid w:val="00112BBC"/>
    <w:rsid w:val="00151590"/>
    <w:rsid w:val="001679B8"/>
    <w:rsid w:val="00197F6A"/>
    <w:rsid w:val="001A0530"/>
    <w:rsid w:val="001C2055"/>
    <w:rsid w:val="001C7866"/>
    <w:rsid w:val="001D55B0"/>
    <w:rsid w:val="001E1FAD"/>
    <w:rsid w:val="001E2B10"/>
    <w:rsid w:val="001F1715"/>
    <w:rsid w:val="002133B1"/>
    <w:rsid w:val="00234DBB"/>
    <w:rsid w:val="00241A8A"/>
    <w:rsid w:val="00252935"/>
    <w:rsid w:val="002852A6"/>
    <w:rsid w:val="00285D25"/>
    <w:rsid w:val="00286073"/>
    <w:rsid w:val="002C2BE2"/>
    <w:rsid w:val="002C3787"/>
    <w:rsid w:val="002E2B6A"/>
    <w:rsid w:val="002F1406"/>
    <w:rsid w:val="002F7FB7"/>
    <w:rsid w:val="00336DD6"/>
    <w:rsid w:val="00344416"/>
    <w:rsid w:val="00351646"/>
    <w:rsid w:val="00355435"/>
    <w:rsid w:val="003913EE"/>
    <w:rsid w:val="00391A85"/>
    <w:rsid w:val="003B351E"/>
    <w:rsid w:val="003E06C2"/>
    <w:rsid w:val="00414F25"/>
    <w:rsid w:val="004247DA"/>
    <w:rsid w:val="00454349"/>
    <w:rsid w:val="00483BED"/>
    <w:rsid w:val="004854AE"/>
    <w:rsid w:val="004873D0"/>
    <w:rsid w:val="004A756E"/>
    <w:rsid w:val="004C74EC"/>
    <w:rsid w:val="004E58CE"/>
    <w:rsid w:val="00514CFB"/>
    <w:rsid w:val="00517A43"/>
    <w:rsid w:val="00530F0E"/>
    <w:rsid w:val="00533485"/>
    <w:rsid w:val="00537E9E"/>
    <w:rsid w:val="00545CB8"/>
    <w:rsid w:val="00555912"/>
    <w:rsid w:val="005726E5"/>
    <w:rsid w:val="0057288B"/>
    <w:rsid w:val="00582A67"/>
    <w:rsid w:val="005832C3"/>
    <w:rsid w:val="00592022"/>
    <w:rsid w:val="00597B93"/>
    <w:rsid w:val="005A7050"/>
    <w:rsid w:val="005C2037"/>
    <w:rsid w:val="005C5475"/>
    <w:rsid w:val="00603124"/>
    <w:rsid w:val="00604C09"/>
    <w:rsid w:val="00610F03"/>
    <w:rsid w:val="00636378"/>
    <w:rsid w:val="006726B6"/>
    <w:rsid w:val="00672F7B"/>
    <w:rsid w:val="006730F9"/>
    <w:rsid w:val="006766AC"/>
    <w:rsid w:val="006845CC"/>
    <w:rsid w:val="006856A5"/>
    <w:rsid w:val="00694420"/>
    <w:rsid w:val="006B07E2"/>
    <w:rsid w:val="006C6786"/>
    <w:rsid w:val="006D79AF"/>
    <w:rsid w:val="006D7A76"/>
    <w:rsid w:val="006E7838"/>
    <w:rsid w:val="006F0CC1"/>
    <w:rsid w:val="006F2088"/>
    <w:rsid w:val="00704B06"/>
    <w:rsid w:val="00704E31"/>
    <w:rsid w:val="007115FE"/>
    <w:rsid w:val="0075654B"/>
    <w:rsid w:val="0076654B"/>
    <w:rsid w:val="007968B6"/>
    <w:rsid w:val="007979CF"/>
    <w:rsid w:val="007A024D"/>
    <w:rsid w:val="007D174C"/>
    <w:rsid w:val="007D4902"/>
    <w:rsid w:val="00806881"/>
    <w:rsid w:val="0082456B"/>
    <w:rsid w:val="00842040"/>
    <w:rsid w:val="00842D4D"/>
    <w:rsid w:val="0084437D"/>
    <w:rsid w:val="00846150"/>
    <w:rsid w:val="0086646E"/>
    <w:rsid w:val="00887519"/>
    <w:rsid w:val="008A1801"/>
    <w:rsid w:val="008E0DD5"/>
    <w:rsid w:val="00911D6D"/>
    <w:rsid w:val="00912798"/>
    <w:rsid w:val="00934A0C"/>
    <w:rsid w:val="00983BFF"/>
    <w:rsid w:val="0098683A"/>
    <w:rsid w:val="009941AD"/>
    <w:rsid w:val="009E1116"/>
    <w:rsid w:val="009F1CC0"/>
    <w:rsid w:val="009F2306"/>
    <w:rsid w:val="00A01508"/>
    <w:rsid w:val="00A04915"/>
    <w:rsid w:val="00A15FB7"/>
    <w:rsid w:val="00A216C7"/>
    <w:rsid w:val="00A24952"/>
    <w:rsid w:val="00A347B9"/>
    <w:rsid w:val="00A51186"/>
    <w:rsid w:val="00A60BA7"/>
    <w:rsid w:val="00A61944"/>
    <w:rsid w:val="00A90819"/>
    <w:rsid w:val="00A96F01"/>
    <w:rsid w:val="00AB1665"/>
    <w:rsid w:val="00AB50AF"/>
    <w:rsid w:val="00AB6A1C"/>
    <w:rsid w:val="00AC2AA9"/>
    <w:rsid w:val="00AC7971"/>
    <w:rsid w:val="00B15D11"/>
    <w:rsid w:val="00B1732D"/>
    <w:rsid w:val="00B21B85"/>
    <w:rsid w:val="00B233D3"/>
    <w:rsid w:val="00B47A66"/>
    <w:rsid w:val="00B773A4"/>
    <w:rsid w:val="00B83B7F"/>
    <w:rsid w:val="00B8499E"/>
    <w:rsid w:val="00B9779D"/>
    <w:rsid w:val="00BA1DCD"/>
    <w:rsid w:val="00BC43BA"/>
    <w:rsid w:val="00BD0E70"/>
    <w:rsid w:val="00BD627E"/>
    <w:rsid w:val="00BE7A6C"/>
    <w:rsid w:val="00C12E97"/>
    <w:rsid w:val="00C22AED"/>
    <w:rsid w:val="00C24F7A"/>
    <w:rsid w:val="00C27D82"/>
    <w:rsid w:val="00C4732B"/>
    <w:rsid w:val="00C5486F"/>
    <w:rsid w:val="00C57935"/>
    <w:rsid w:val="00C86790"/>
    <w:rsid w:val="00C95AAA"/>
    <w:rsid w:val="00C97679"/>
    <w:rsid w:val="00CA0A64"/>
    <w:rsid w:val="00CA1D9B"/>
    <w:rsid w:val="00CB1829"/>
    <w:rsid w:val="00CC5E44"/>
    <w:rsid w:val="00CE042B"/>
    <w:rsid w:val="00CE5669"/>
    <w:rsid w:val="00D37981"/>
    <w:rsid w:val="00D44B3D"/>
    <w:rsid w:val="00D62FC5"/>
    <w:rsid w:val="00D65370"/>
    <w:rsid w:val="00DD3536"/>
    <w:rsid w:val="00DE2E9C"/>
    <w:rsid w:val="00DE44A2"/>
    <w:rsid w:val="00E05D3B"/>
    <w:rsid w:val="00E1631F"/>
    <w:rsid w:val="00E22568"/>
    <w:rsid w:val="00E661C7"/>
    <w:rsid w:val="00E67284"/>
    <w:rsid w:val="00E93B1B"/>
    <w:rsid w:val="00EA2EDC"/>
    <w:rsid w:val="00EB3550"/>
    <w:rsid w:val="00EC61DF"/>
    <w:rsid w:val="00EF2020"/>
    <w:rsid w:val="00F20BF7"/>
    <w:rsid w:val="00F573E1"/>
    <w:rsid w:val="00F619A4"/>
    <w:rsid w:val="00F72B12"/>
    <w:rsid w:val="00F86E11"/>
    <w:rsid w:val="00FA72E9"/>
    <w:rsid w:val="00FC3EBF"/>
    <w:rsid w:val="00FD3D65"/>
    <w:rsid w:val="00FF02EE"/>
    <w:rsid w:val="00FF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9A4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1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9A4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1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1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95</Words>
  <Characters>3963</Characters>
  <Application>Microsoft Office Word</Application>
  <DocSecurity>0</DocSecurity>
  <Lines>33</Lines>
  <Paragraphs>9</Paragraphs>
  <ScaleCrop>false</ScaleCrop>
  <Company>复旦大学</Company>
  <LinksUpToDate>false</LinksUpToDate>
  <CharactersWithSpaces>4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xu</dc:creator>
  <cp:lastModifiedBy>linli</cp:lastModifiedBy>
  <cp:revision>2</cp:revision>
  <dcterms:created xsi:type="dcterms:W3CDTF">2018-06-04T07:04:00Z</dcterms:created>
  <dcterms:modified xsi:type="dcterms:W3CDTF">2018-06-04T07:04:00Z</dcterms:modified>
</cp:coreProperties>
</file>